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7B5B" w:rsidRDefault="00663426" w:rsidP="0066342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63426">
        <w:rPr>
          <w:rFonts w:ascii="Times New Roman" w:hAnsi="Times New Roman" w:cs="Times New Roman"/>
          <w:b/>
          <w:sz w:val="24"/>
          <w:szCs w:val="24"/>
        </w:rPr>
        <w:t>Quality assessment scoring details</w:t>
      </w:r>
    </w:p>
    <w:p w:rsidR="00663426" w:rsidRPr="00663426" w:rsidRDefault="00663426" w:rsidP="0066342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3467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8"/>
        <w:gridCol w:w="328"/>
        <w:gridCol w:w="381"/>
        <w:gridCol w:w="328"/>
        <w:gridCol w:w="381"/>
        <w:gridCol w:w="328"/>
        <w:gridCol w:w="380"/>
        <w:gridCol w:w="328"/>
        <w:gridCol w:w="381"/>
        <w:gridCol w:w="328"/>
        <w:gridCol w:w="440"/>
        <w:gridCol w:w="440"/>
        <w:gridCol w:w="440"/>
        <w:gridCol w:w="478"/>
        <w:gridCol w:w="6379"/>
        <w:gridCol w:w="709"/>
      </w:tblGrid>
      <w:tr w:rsidR="00663426" w:rsidRPr="00CF0C9D" w:rsidTr="00F42CB8">
        <w:trPr>
          <w:trHeight w:val="419"/>
          <w:jc w:val="center"/>
        </w:trPr>
        <w:tc>
          <w:tcPr>
            <w:tcW w:w="1418" w:type="dxa"/>
            <w:vMerge w:val="restart"/>
            <w:vAlign w:val="center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0C9D">
              <w:rPr>
                <w:rFonts w:ascii="Times New Roman" w:eastAsia="Times New Roman" w:hAnsi="Times New Roman" w:cs="Times New Roman"/>
                <w:b/>
                <w:color w:val="000000"/>
              </w:rPr>
              <w:t>Study (author, year)</w:t>
            </w:r>
          </w:p>
        </w:tc>
        <w:tc>
          <w:tcPr>
            <w:tcW w:w="4961" w:type="dxa"/>
            <w:gridSpan w:val="13"/>
            <w:vAlign w:val="center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b/>
                <w:color w:val="000000"/>
              </w:rPr>
              <w:t>Quality criterion item</w:t>
            </w:r>
          </w:p>
        </w:tc>
        <w:tc>
          <w:tcPr>
            <w:tcW w:w="6379" w:type="dxa"/>
            <w:vMerge w:val="restart"/>
            <w:vAlign w:val="center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b/>
                <w:color w:val="000000"/>
              </w:rPr>
              <w:t>Notes</w:t>
            </w:r>
          </w:p>
        </w:tc>
        <w:tc>
          <w:tcPr>
            <w:tcW w:w="709" w:type="dxa"/>
            <w:vMerge w:val="restart"/>
            <w:vAlign w:val="center"/>
            <w:hideMark/>
          </w:tcPr>
          <w:p w:rsidR="00663426" w:rsidRPr="00CF0C9D" w:rsidRDefault="00F42CB8" w:rsidP="00F42CB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0C9D">
              <w:rPr>
                <w:rFonts w:ascii="Times New Roman" w:eastAsia="Times New Roman" w:hAnsi="Times New Roman" w:cs="Times New Roman"/>
                <w:b/>
                <w:color w:val="000000"/>
              </w:rPr>
              <w:t>Total score</w:t>
            </w:r>
            <w:r w:rsidRPr="00CF0C9D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</w:tr>
      <w:tr w:rsidR="00663426" w:rsidRPr="00CF0C9D" w:rsidTr="00F42CB8">
        <w:trPr>
          <w:trHeight w:val="385"/>
          <w:jc w:val="center"/>
        </w:trPr>
        <w:tc>
          <w:tcPr>
            <w:tcW w:w="1418" w:type="dxa"/>
            <w:vMerge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28" w:type="dxa"/>
            <w:vAlign w:val="center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381" w:type="dxa"/>
            <w:vAlign w:val="center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328" w:type="dxa"/>
            <w:vAlign w:val="center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381" w:type="dxa"/>
            <w:vAlign w:val="center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b/>
                <w:color w:val="000000"/>
              </w:rPr>
              <w:t>4</w:t>
            </w:r>
          </w:p>
        </w:tc>
        <w:tc>
          <w:tcPr>
            <w:tcW w:w="328" w:type="dxa"/>
            <w:vAlign w:val="center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b/>
                <w:color w:val="000000"/>
              </w:rPr>
              <w:t>5</w:t>
            </w:r>
          </w:p>
        </w:tc>
        <w:tc>
          <w:tcPr>
            <w:tcW w:w="380" w:type="dxa"/>
            <w:vAlign w:val="center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b/>
                <w:color w:val="000000"/>
              </w:rPr>
              <w:t>6</w:t>
            </w:r>
          </w:p>
        </w:tc>
        <w:tc>
          <w:tcPr>
            <w:tcW w:w="328" w:type="dxa"/>
            <w:vAlign w:val="center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b/>
                <w:color w:val="000000"/>
              </w:rPr>
              <w:t>7</w:t>
            </w:r>
          </w:p>
        </w:tc>
        <w:tc>
          <w:tcPr>
            <w:tcW w:w="381" w:type="dxa"/>
            <w:vAlign w:val="center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b/>
                <w:color w:val="000000"/>
              </w:rPr>
              <w:t>8</w:t>
            </w:r>
          </w:p>
        </w:tc>
        <w:tc>
          <w:tcPr>
            <w:tcW w:w="328" w:type="dxa"/>
            <w:vAlign w:val="center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b/>
                <w:color w:val="000000"/>
              </w:rPr>
              <w:t>9</w:t>
            </w:r>
          </w:p>
        </w:tc>
        <w:tc>
          <w:tcPr>
            <w:tcW w:w="440" w:type="dxa"/>
            <w:vAlign w:val="center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b/>
                <w:color w:val="000000"/>
              </w:rPr>
              <w:t>10</w:t>
            </w:r>
          </w:p>
        </w:tc>
        <w:tc>
          <w:tcPr>
            <w:tcW w:w="440" w:type="dxa"/>
            <w:vAlign w:val="center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b/>
                <w:color w:val="000000"/>
              </w:rPr>
              <w:t>11</w:t>
            </w:r>
          </w:p>
        </w:tc>
        <w:tc>
          <w:tcPr>
            <w:tcW w:w="440" w:type="dxa"/>
            <w:vAlign w:val="center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b/>
                <w:color w:val="000000"/>
              </w:rPr>
              <w:t>12</w:t>
            </w:r>
          </w:p>
        </w:tc>
        <w:tc>
          <w:tcPr>
            <w:tcW w:w="478" w:type="dxa"/>
            <w:vAlign w:val="center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b/>
                <w:color w:val="000000"/>
              </w:rPr>
              <w:t>13</w:t>
            </w:r>
          </w:p>
        </w:tc>
        <w:tc>
          <w:tcPr>
            <w:tcW w:w="6379" w:type="dxa"/>
            <w:vMerge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709" w:type="dxa"/>
            <w:vMerge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AB63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Mae</w:t>
            </w:r>
            <w:r w:rsidR="00AB639E" w:rsidRPr="00CF0C9D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zer, 1999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2 get 1 score for mentioned southeastern states as research areas but not indicate Tasmania; Criterion 3 get 1 score for RRV data sou</w:t>
            </w:r>
            <w:r w:rsidR="00143B27" w:rsidRPr="00CF0C9D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e was obtained from literature search but not described clearly; Criterion 8 get 2 scores for the positive and negative predictive value was used for evaluation. Criterion 11 get 1 score for the results were not fully interpreted or discussed.</w:t>
            </w: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15(B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Ryan, 1999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5 get 2 scores for data standa</w:t>
            </w:r>
            <w:r w:rsidR="00143B27" w:rsidRPr="00CF0C9D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dization and transformation; Criterion 7 get 1 score for logistic regression was used for single mosquito species, which was not properly used.</w:t>
            </w: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18(B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Muhar, 2000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5 get 2 scores for correction in geocoding and data standardization; Criterion 6 get 1 score for modelling method was mentioned but not clearly described; Criterion 11 get 1 score for not fully interpreted and discussed the vegetation types with s</w:t>
            </w:r>
            <w:r w:rsidR="00143B27" w:rsidRPr="00CF0C9D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atistical significance.</w:t>
            </w: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17(B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Tong, 2001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20(A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Done, 200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6 get 1 score for modelling method was mentioned but not clearly described; Criterion 7 get 1 score for R squ</w:t>
            </w:r>
            <w:r w:rsidR="00143B27" w:rsidRPr="00CF0C9D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re and Ljung-Box Q statistic was used but not stated in Methods; Criterion 10 get 1 score for the results were not fully presented.</w:t>
            </w: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15(B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Tong, 2002(1)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20(A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Tong, 2002(2)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5 get 2 scores for missing data was considered and manipulated.</w:t>
            </w: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19(A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Woodruff, 200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5 get 2 scores for data underestimate was considered and data interpolation method was used.</w:t>
            </w: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23(A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Hu, 2004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21(A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Tong, 2004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21(A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atton, 2004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4 get 2 scores for spatial autocorrelation was used as an covariate; Criterion 5 get 2 scores for data interpolation method was used; Criterion 6 get 2 scores for spatial and temporal modelling was used.</w:t>
            </w: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19(A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Gatton, 2005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4 get 2 scores for spatial autocorrelation was used as an covariate; Criterion 5 get 2 scores for data interpolation method was used; Criterion 6 get 2 scores for spatial and temporal modelling was used.</w:t>
            </w: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21(A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Tong, 2005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5 get 2 scores for data standardization; Criterion 8 get 1 score for the residuals were analyzed but not described clearly.</w:t>
            </w: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21(A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Hu, 2006(1)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9 get 1 score for validation was mentioned but methods and results were not presented.</w:t>
            </w: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21(A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Hu, 2006(2)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5 get 2 scores for missing value was considered and listwise deletion approach was used.</w:t>
            </w: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24(A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Woodruff, 2006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5 get 1 score for year-to-year differences in reporting practice was considered but not manipulated.</w:t>
            </w: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22(A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Ryan, 2006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79" w:type="dxa"/>
            <w:hideMark/>
          </w:tcPr>
          <w:p w:rsidR="00663426" w:rsidRPr="00CF0C9D" w:rsidRDefault="00663426" w:rsidP="00143B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4 get 2 scores for spatial clustering and mosquito biting complaints were used as covariates; Criterion 5 get 2 scores for missing data was considered and data standar</w:t>
            </w:r>
            <w:r w:rsidR="00143B27" w:rsidRPr="00CF0C9D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ization was used; Criterion 6 get 2 scores for spatial modelling by spatial scan statistic was used.</w:t>
            </w: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18(B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Hu, 2007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5 get 2 scores for data standa</w:t>
            </w:r>
            <w:r w:rsidR="00143B27" w:rsidRPr="00CF0C9D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dization.</w:t>
            </w: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18(B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Jacups, 2008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10 get 1 score for the p values of significant variables were not presented.</w:t>
            </w: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20(A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Jardine, 2008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19(A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Watkins, 2008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4 get 2 scores for the historical Ross River virus data were used as covariates; Criterion 5 get 1 score for underestimation of Ross River virus incidence rate was mentioned, but not manipulated.</w:t>
            </w: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21(A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Barton, 2009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5 get 2 scores for data transformation was used to improve homogeneity of variance.</w:t>
            </w: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19(A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Williams, 2009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5 get 1 score for underestimation of Ross River virus infection was mentioned, but not manipulated; Criterion 8 get 1 score for R squ</w:t>
            </w:r>
            <w:r w:rsidR="00143B27" w:rsidRPr="00CF0C9D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re was used but not described in Methods.</w:t>
            </w: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19(A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i, 2009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5 get 1 score for missing value was considered, but not manipulated.</w:t>
            </w: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23(A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Hu, 2010 (1)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5 get 1 score for data interpolation was mentioned but the method was not described.</w:t>
            </w: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20(A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Hu, 2010 (2)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18(B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Pelecanos, 2010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4 get 2 scores for the historical Ross River virus data were used as covariates;</w:t>
            </w: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20(A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Sparks, 2010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4 get 2 scores for the historical Ross River virus data were used as covariates; Criterion 10 and 11 get 1 score for not fully presented results and not fully discussed.</w:t>
            </w: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14(B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Jacups, 2011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19(A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Pelecanos, 2011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4 get 2 scores for spatial autocorrelation was used as an covariate; Criterion 5 get 2 scores for data standa</w:t>
            </w:r>
            <w:r w:rsidR="00143B27" w:rsidRPr="00CF0C9D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dization; Criterion 6 get 2 scores for spatial modelling was used.</w:t>
            </w: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20(A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Werner, 201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5 get 2 scores for data standardization.</w:t>
            </w: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19(A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Vally, 201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10 get 1 score for results not fully presented.</w:t>
            </w: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16(B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Ng, 2014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5 get 2 scores for data interpolation was used.</w:t>
            </w: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24(A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Yu, 2014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4 get 2 scores for spatial autocorrelation was used as an covariate; Criterion 5 get 2 scores for data standa</w:t>
            </w:r>
            <w:r w:rsidR="00143B27" w:rsidRPr="00CF0C9D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dization; Criterion 6 get 2 scores for spatial modelling was used; Criterion 10 get 1 score for results not fully presented.</w:t>
            </w: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18(B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Rohart, 2016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2 get 1 score for Australia was mentioned but not clearly defined as study area; Criterion 4 get 2 scores for terms of Google Trends was used as covariates; Criterion 10 get 1 score for results not fully presented.</w:t>
            </w: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20(A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utcher, 2017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22(A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Koolhof, 2017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5 get 2 scores for data interpolation was used.</w:t>
            </w: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23(A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Stratton, 2017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5 get 2 scores for missing data was considered and manipulated. Criterion 10 get 2 scores for detailed results were presented in supplementary materials.</w:t>
            </w: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21(A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Flies, 2018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21(A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alker, 2018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5 get 2 scores for data exclusion was used.</w:t>
            </w: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20(A)</w:t>
            </w:r>
          </w:p>
        </w:tc>
      </w:tr>
      <w:tr w:rsidR="00663426" w:rsidRPr="00CF0C9D" w:rsidTr="00F42CB8">
        <w:trPr>
          <w:trHeight w:val="300"/>
          <w:jc w:val="center"/>
        </w:trPr>
        <w:tc>
          <w:tcPr>
            <w:tcW w:w="141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Walsh, 2018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2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79" w:type="dxa"/>
            <w:hideMark/>
          </w:tcPr>
          <w:p w:rsidR="00663426" w:rsidRPr="00CF0C9D" w:rsidRDefault="00663426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2 get 1 score for Australia was mentioned but not clearly defined as study area; Criterion 5 get 2 scores for data correction for potential reporting bias was used.</w:t>
            </w:r>
          </w:p>
        </w:tc>
        <w:tc>
          <w:tcPr>
            <w:tcW w:w="709" w:type="dxa"/>
            <w:hideMark/>
          </w:tcPr>
          <w:p w:rsidR="00663426" w:rsidRPr="00CF0C9D" w:rsidRDefault="00663426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21(A)</w:t>
            </w:r>
          </w:p>
        </w:tc>
      </w:tr>
      <w:tr w:rsidR="00443DF9" w:rsidRPr="00CF0C9D" w:rsidTr="00F42CB8">
        <w:trPr>
          <w:trHeight w:val="300"/>
          <w:jc w:val="center"/>
        </w:trPr>
        <w:tc>
          <w:tcPr>
            <w:tcW w:w="1418" w:type="dxa"/>
          </w:tcPr>
          <w:p w:rsidR="00443DF9" w:rsidRPr="00CF0C9D" w:rsidRDefault="00443DF9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Tall, 2019</w:t>
            </w:r>
          </w:p>
        </w:tc>
        <w:tc>
          <w:tcPr>
            <w:tcW w:w="328" w:type="dxa"/>
          </w:tcPr>
          <w:p w:rsidR="00443DF9" w:rsidRPr="00CF0C9D" w:rsidRDefault="00443DF9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</w:tcPr>
          <w:p w:rsidR="00443DF9" w:rsidRPr="00CF0C9D" w:rsidRDefault="00443DF9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</w:tcPr>
          <w:p w:rsidR="00443DF9" w:rsidRPr="00CF0C9D" w:rsidRDefault="00443DF9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</w:tcPr>
          <w:p w:rsidR="00443DF9" w:rsidRPr="00CF0C9D" w:rsidRDefault="00443DF9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</w:tcPr>
          <w:p w:rsidR="00443DF9" w:rsidRPr="00CF0C9D" w:rsidRDefault="00443DF9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0" w:type="dxa"/>
          </w:tcPr>
          <w:p w:rsidR="00443DF9" w:rsidRPr="00CF0C9D" w:rsidRDefault="00443DF9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</w:tcPr>
          <w:p w:rsidR="00443DF9" w:rsidRPr="00CF0C9D" w:rsidRDefault="00443DF9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</w:tcPr>
          <w:p w:rsidR="00443DF9" w:rsidRPr="00CF0C9D" w:rsidRDefault="00443DF9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28" w:type="dxa"/>
          </w:tcPr>
          <w:p w:rsidR="00443DF9" w:rsidRPr="00CF0C9D" w:rsidRDefault="00443DF9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0" w:type="dxa"/>
          </w:tcPr>
          <w:p w:rsidR="00443DF9" w:rsidRPr="00CF0C9D" w:rsidRDefault="00443DF9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</w:tcPr>
          <w:p w:rsidR="00443DF9" w:rsidRPr="00CF0C9D" w:rsidRDefault="00443DF9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</w:tcPr>
          <w:p w:rsidR="00443DF9" w:rsidRPr="00CF0C9D" w:rsidRDefault="00443DF9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</w:tcPr>
          <w:p w:rsidR="00443DF9" w:rsidRPr="00CF0C9D" w:rsidRDefault="00443DF9" w:rsidP="00F42CB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79" w:type="dxa"/>
          </w:tcPr>
          <w:p w:rsidR="00443DF9" w:rsidRPr="00CF0C9D" w:rsidRDefault="00443DF9" w:rsidP="000F0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5 get 2 scores for data exclusion was used.</w:t>
            </w:r>
          </w:p>
        </w:tc>
        <w:tc>
          <w:tcPr>
            <w:tcW w:w="709" w:type="dxa"/>
          </w:tcPr>
          <w:p w:rsidR="00443DF9" w:rsidRPr="00CF0C9D" w:rsidRDefault="00443DF9" w:rsidP="00F42C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19(A)</w:t>
            </w:r>
          </w:p>
        </w:tc>
      </w:tr>
      <w:tr w:rsidR="00A430DA" w:rsidRPr="00CF0C9D" w:rsidTr="00F42CB8">
        <w:trPr>
          <w:trHeight w:val="300"/>
          <w:jc w:val="center"/>
        </w:trPr>
        <w:tc>
          <w:tcPr>
            <w:tcW w:w="1418" w:type="dxa"/>
          </w:tcPr>
          <w:p w:rsidR="00A430DA" w:rsidRPr="00CF0C9D" w:rsidRDefault="00A430DA" w:rsidP="00A430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Koolhof, 2019</w:t>
            </w:r>
          </w:p>
        </w:tc>
        <w:tc>
          <w:tcPr>
            <w:tcW w:w="328" w:type="dxa"/>
          </w:tcPr>
          <w:p w:rsidR="00A430DA" w:rsidRPr="00CF0C9D" w:rsidRDefault="00A430DA" w:rsidP="00A430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</w:tcPr>
          <w:p w:rsidR="00A430DA" w:rsidRPr="00CF0C9D" w:rsidRDefault="00A430DA" w:rsidP="00A430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</w:tcPr>
          <w:p w:rsidR="00A430DA" w:rsidRPr="00CF0C9D" w:rsidRDefault="00A430DA" w:rsidP="00A430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</w:tcPr>
          <w:p w:rsidR="00A430DA" w:rsidRPr="00CF0C9D" w:rsidRDefault="00A430DA" w:rsidP="00A430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</w:tcPr>
          <w:p w:rsidR="00A430DA" w:rsidRPr="00CF0C9D" w:rsidRDefault="00A430DA" w:rsidP="00A430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0" w:type="dxa"/>
          </w:tcPr>
          <w:p w:rsidR="00A430DA" w:rsidRPr="00CF0C9D" w:rsidRDefault="00A430DA" w:rsidP="00A430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</w:tcPr>
          <w:p w:rsidR="00A430DA" w:rsidRPr="00CF0C9D" w:rsidRDefault="00A430DA" w:rsidP="00A430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81" w:type="dxa"/>
          </w:tcPr>
          <w:p w:rsidR="00A430DA" w:rsidRPr="00CF0C9D" w:rsidRDefault="00A430DA" w:rsidP="00A430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8" w:type="dxa"/>
          </w:tcPr>
          <w:p w:rsidR="00A430DA" w:rsidRPr="00CF0C9D" w:rsidRDefault="00A430DA" w:rsidP="00A430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</w:tcPr>
          <w:p w:rsidR="00A430DA" w:rsidRPr="00CF0C9D" w:rsidRDefault="00A430DA" w:rsidP="00A430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</w:tcPr>
          <w:p w:rsidR="00A430DA" w:rsidRPr="00CF0C9D" w:rsidRDefault="00A430DA" w:rsidP="00A430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40" w:type="dxa"/>
          </w:tcPr>
          <w:p w:rsidR="00A430DA" w:rsidRPr="00CF0C9D" w:rsidRDefault="00A430DA" w:rsidP="00A430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78" w:type="dxa"/>
          </w:tcPr>
          <w:p w:rsidR="00A430DA" w:rsidRPr="00CF0C9D" w:rsidRDefault="00A430DA" w:rsidP="00A430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79" w:type="dxa"/>
          </w:tcPr>
          <w:p w:rsidR="00A430DA" w:rsidRPr="00CF0C9D" w:rsidRDefault="00A430DA" w:rsidP="00A430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0C9D">
              <w:rPr>
                <w:rFonts w:ascii="Times New Roman" w:eastAsia="Times New Roman" w:hAnsi="Times New Roman" w:cs="Times New Roman"/>
                <w:color w:val="000000"/>
              </w:rPr>
              <w:t>Criterion 5 get 2 scores for weather station selection was mentioned.</w:t>
            </w:r>
          </w:p>
        </w:tc>
        <w:tc>
          <w:tcPr>
            <w:tcW w:w="709" w:type="dxa"/>
          </w:tcPr>
          <w:p w:rsidR="00A430DA" w:rsidRPr="00CF0C9D" w:rsidRDefault="00A430DA" w:rsidP="00A430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F0C9D">
              <w:rPr>
                <w:rFonts w:ascii="Times New Roman" w:hAnsi="Times New Roman" w:cs="Times New Roman"/>
                <w:color w:val="000000"/>
              </w:rPr>
              <w:t>24(A)</w:t>
            </w:r>
          </w:p>
        </w:tc>
      </w:tr>
    </w:tbl>
    <w:p w:rsidR="00663426" w:rsidRPr="00CF0C9D" w:rsidRDefault="00F42CB8">
      <w:pPr>
        <w:rPr>
          <w:rFonts w:ascii="Times New Roman" w:hAnsi="Times New Roman" w:cs="Times New Roman"/>
        </w:rPr>
      </w:pPr>
      <w:bookmarkStart w:id="0" w:name="_GoBack"/>
      <w:r w:rsidRPr="00CF0C9D">
        <w:rPr>
          <w:rFonts w:ascii="Times New Roman" w:hAnsi="Times New Roman" w:cs="Times New Roman"/>
        </w:rPr>
        <w:t>* Total score (Max 24): A &gt; 18; B 13-18; C &lt; 13.</w:t>
      </w:r>
    </w:p>
    <w:bookmarkEnd w:id="0"/>
    <w:p w:rsidR="00663426" w:rsidRDefault="00663426"/>
    <w:sectPr w:rsidR="00663426" w:rsidSect="00197B5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6315" w:rsidRDefault="00CD6315" w:rsidP="00197B5B">
      <w:pPr>
        <w:spacing w:after="0" w:line="240" w:lineRule="auto"/>
      </w:pPr>
      <w:r>
        <w:separator/>
      </w:r>
    </w:p>
  </w:endnote>
  <w:endnote w:type="continuationSeparator" w:id="0">
    <w:p w:rsidR="00CD6315" w:rsidRDefault="00CD6315" w:rsidP="00197B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6315" w:rsidRDefault="00CD6315" w:rsidP="00197B5B">
      <w:pPr>
        <w:spacing w:after="0" w:line="240" w:lineRule="auto"/>
      </w:pPr>
      <w:r>
        <w:separator/>
      </w:r>
    </w:p>
  </w:footnote>
  <w:footnote w:type="continuationSeparator" w:id="0">
    <w:p w:rsidR="00CD6315" w:rsidRDefault="00CD6315" w:rsidP="00197B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093"/>
    <w:rsid w:val="00034EBA"/>
    <w:rsid w:val="0010078E"/>
    <w:rsid w:val="00143B27"/>
    <w:rsid w:val="00146F5B"/>
    <w:rsid w:val="00197B5B"/>
    <w:rsid w:val="002B423B"/>
    <w:rsid w:val="00393A30"/>
    <w:rsid w:val="003A71AD"/>
    <w:rsid w:val="00443DF9"/>
    <w:rsid w:val="0056356E"/>
    <w:rsid w:val="00663426"/>
    <w:rsid w:val="00844362"/>
    <w:rsid w:val="009E45C4"/>
    <w:rsid w:val="00A33093"/>
    <w:rsid w:val="00A430DA"/>
    <w:rsid w:val="00A8272E"/>
    <w:rsid w:val="00AB639E"/>
    <w:rsid w:val="00AC0A93"/>
    <w:rsid w:val="00C51F68"/>
    <w:rsid w:val="00CD6315"/>
    <w:rsid w:val="00CF0C9D"/>
    <w:rsid w:val="00DE3B99"/>
    <w:rsid w:val="00F4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B83B3A-0BAF-4FDA-9693-C33D59510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7B5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7B5B"/>
  </w:style>
  <w:style w:type="paragraph" w:styleId="Footer">
    <w:name w:val="footer"/>
    <w:basedOn w:val="Normal"/>
    <w:link w:val="FooterChar"/>
    <w:uiPriority w:val="99"/>
    <w:unhideWhenUsed/>
    <w:rsid w:val="00197B5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7B5B"/>
  </w:style>
  <w:style w:type="character" w:styleId="Hyperlink">
    <w:name w:val="Hyperlink"/>
    <w:basedOn w:val="DefaultParagraphFont"/>
    <w:uiPriority w:val="99"/>
    <w:semiHidden/>
    <w:unhideWhenUsed/>
    <w:rsid w:val="00197B5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7B5B"/>
    <w:rPr>
      <w:color w:val="954F72"/>
      <w:u w:val="single"/>
    </w:rPr>
  </w:style>
  <w:style w:type="paragraph" w:customStyle="1" w:styleId="xl65">
    <w:name w:val="xl65"/>
    <w:basedOn w:val="Normal"/>
    <w:rsid w:val="00197B5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97B5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197B5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197B5B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97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651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4</Pages>
  <Words>1052</Words>
  <Characters>6002</Characters>
  <Application>Microsoft Office Word</Application>
  <DocSecurity>0</DocSecurity>
  <Lines>50</Lines>
  <Paragraphs>14</Paragraphs>
  <ScaleCrop>false</ScaleCrop>
  <Company>Microsoft</Company>
  <LinksUpToDate>false</LinksUpToDate>
  <CharactersWithSpaces>7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ei Qian</cp:lastModifiedBy>
  <cp:revision>13</cp:revision>
  <dcterms:created xsi:type="dcterms:W3CDTF">2019-08-15T11:25:00Z</dcterms:created>
  <dcterms:modified xsi:type="dcterms:W3CDTF">2020-02-10T03:36:00Z</dcterms:modified>
</cp:coreProperties>
</file>